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4566285" cy="1889760"/>
                <wp:effectExtent l="0" t="0" r="0" b="0"/>
                <wp:wrapNone/>
                <wp:docPr id="1" name="组合 22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66240" cy="1889640"/>
                          <a:chOff x="0" y="0"/>
                          <a:chExt cx="4566240" cy="1889640"/>
                        </a:xfrm>
                      </wpg:grpSpPr>
                      <pic:pic xmlns:pic="http://schemas.openxmlformats.org/drawingml/2006/picture">
                        <pic:nvPicPr>
                          <pic:cNvPr id="0" name="对象 6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4566240" cy="1889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 flipV="1">
                            <a:off x="910080" y="244440"/>
                            <a:ext cx="0" cy="10800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8000" y="246240"/>
                            <a:ext cx="179640" cy="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1320" y="255960"/>
                            <a:ext cx="0" cy="12243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3080" y="24840"/>
                            <a:ext cx="83952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i/>
                                  <w:kern w:val="2"/>
                                  <w:szCs w:val="20"/>
                                  <w:bCs/>
                                  <w:i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P &lt; </w:t>
                              </w: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00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96560" y="714960"/>
                            <a:ext cx="0" cy="10800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9440" y="716400"/>
                            <a:ext cx="179640" cy="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8800" y="714240"/>
                            <a:ext cx="0" cy="68400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14520" y="496080"/>
                            <a:ext cx="8388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i/>
                                  <w:kern w:val="2"/>
                                  <w:szCs w:val="20"/>
                                  <w:bCs/>
                                  <w:i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P &lt; </w:t>
                              </w: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00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278360" y="435600"/>
                            <a:ext cx="179640" cy="899640"/>
                          </a:xfrm>
                        </wpg:grpSpPr>
                        <wps:wsp>
                          <wps:cNvSpPr/>
                          <wps:spPr>
                            <a:xfrm flipV="1">
                              <a:off x="177120" y="5040"/>
                              <a:ext cx="0" cy="108000"/>
                            </a:xfrm>
                            <a:prstGeom prst="line">
                              <a:avLst/>
                            </a:prstGeom>
                            <a:ln w="15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6480"/>
                              <a:ext cx="179640" cy="0"/>
                            </a:xfrm>
                            <a:prstGeom prst="line">
                              <a:avLst/>
                            </a:prstGeom>
                            <a:ln w="15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20" y="0"/>
                              <a:ext cx="0" cy="899640"/>
                            </a:xfrm>
                            <a:prstGeom prst="line">
                              <a:avLst/>
                            </a:prstGeom>
                            <a:ln w="15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000800" y="227160"/>
                            <a:ext cx="8388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i/>
                                  <w:kern w:val="2"/>
                                  <w:szCs w:val="20"/>
                                  <w:bCs/>
                                  <w:i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P &lt; </w:t>
                              </w: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00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36920" y="1137240"/>
                            <a:ext cx="0" cy="10800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60160" y="1139040"/>
                            <a:ext cx="179640" cy="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69880" y="1137960"/>
                            <a:ext cx="0" cy="25164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67480" y="934560"/>
                            <a:ext cx="83952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i/>
                                  <w:kern w:val="2"/>
                                  <w:szCs w:val="20"/>
                                  <w:bCs/>
                                  <w:i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P = </w:t>
                              </w: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01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226" style="position:absolute;margin-left:0pt;margin-top:0pt;width:359.55pt;height:148.8pt" coordorigin="0,0" coordsize="7191,297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对象 6" stroked="f" o:allowincell="f" style="position:absolute;left:0;top:0;width:7190;height:2975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line id="shape_0" from="1433,385" to="1433,554" ID="直接连接符 3" stroked="t" o:allowincell="f" style="position:absolute;flip:y">
                  <v:stroke color="black" weight="15840" joinstyle="miter" endcap="flat"/>
                  <v:fill o:detectmouseclick="t" on="false"/>
                  <w10:wrap type="none"/>
                </v:line>
                <v:line id="shape_0" from="1162,388" to="1444,388" ID="直接连接符 4" stroked="t" o:allowincell="f" style="position:absolute">
                  <v:stroke color="black" weight="15840" joinstyle="miter" endcap="flat"/>
                  <v:fill o:detectmouseclick="t" on="false"/>
                  <w10:wrap type="none"/>
                </v:line>
                <v:line id="shape_0" from="1183,403" to="1183,2330" ID="直接连接符 5" stroked="t" o:allowincell="f" style="position:absolute">
                  <v:stroke color="black" weight="1584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82;top:39;width:1321;height:4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i/>
                            <w:kern w:val="2"/>
                            <w:szCs w:val="20"/>
                            <w:bCs/>
                            <w:i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P &lt; </w:t>
                        </w: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44,1126" to="3144,1295" ID="直接连接符 7" stroked="t" o:allowincell="f" style="position:absolute;flip:y">
                  <v:stroke color="black" weight="15840" joinstyle="miter" endcap="flat"/>
                  <v:fill o:detectmouseclick="t" on="false"/>
                  <w10:wrap type="none"/>
                </v:line>
                <v:line id="shape_0" from="2865,1128" to="3147,1128" ID="直接连接符 8" stroked="t" o:allowincell="f" style="position:absolute">
                  <v:stroke color="black" weight="15840" joinstyle="miter" endcap="flat"/>
                  <v:fill o:detectmouseclick="t" on="false"/>
                  <w10:wrap type="none"/>
                </v:line>
                <v:line id="shape_0" from="2880,1125" to="2880,2201" ID="直接连接符 9" stroked="t" o:allowincell="f" style="position:absolute">
                  <v:stroke color="black" weight="15840" joinstyle="miter" endcap="flat"/>
                  <v:fill o:detectmouseclick="t" on="false"/>
                  <w10:wrap type="none"/>
                </v:line>
                <v:shape id="shape_0" stroked="f" o:allowincell="f" style="position:absolute;left:2385;top:781;width:1320;height:4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i/>
                            <w:kern w:val="2"/>
                            <w:szCs w:val="20"/>
                            <w:bCs/>
                            <w:i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P &lt; </w:t>
                        </w: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alt="组合 11" style="position:absolute;left:2013;top:686;width:282;height:1416">
                  <v:line id="shape_0" from="2292,694" to="2292,863" ID="直接连接符 17" stroked="t" o:allowincell="f" style="position:absolute;flip:y">
                    <v:stroke color="black" weight="15840" joinstyle="miter" endcap="flat"/>
                    <v:fill o:detectmouseclick="t" on="false"/>
                    <w10:wrap type="none"/>
                  </v:line>
                  <v:line id="shape_0" from="2013,696" to="2295,696" ID="直接连接符 18" stroked="t" o:allowincell="f" style="position:absolute">
                    <v:stroke color="black" weight="15840" joinstyle="miter" endcap="flat"/>
                    <v:fill o:detectmouseclick="t" on="false"/>
                    <w10:wrap type="none"/>
                  </v:line>
                  <v:line id="shape_0" from="2020,686" to="2020,2102" ID="直接连接符 19" stroked="t" o:allowincell="f" style="position:absolute">
                    <v:stroke color="black" weight="1584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1576;top:358;width:1320;height:4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i/>
                            <w:kern w:val="2"/>
                            <w:szCs w:val="20"/>
                            <w:bCs/>
                            <w:i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P &lt; </w:t>
                        </w: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95,1791" to="3995,1960" ID="直接连接符 13" stroked="t" o:allowincell="f" style="position:absolute;flip:y">
                  <v:stroke color="black" weight="15840" joinstyle="miter" endcap="flat"/>
                  <v:fill o:detectmouseclick="t" on="false"/>
                  <w10:wrap type="none"/>
                </v:line>
                <v:line id="shape_0" from="3717,1794" to="3999,1794" ID="直接连接符 14" stroked="t" o:allowincell="f" style="position:absolute">
                  <v:stroke color="black" weight="15840" joinstyle="miter" endcap="flat"/>
                  <v:fill o:detectmouseclick="t" on="false"/>
                  <w10:wrap type="none"/>
                </v:line>
                <v:line id="shape_0" from="3732,1792" to="3732,2187" ID="直接连接符 15" stroked="t" o:allowincell="f" style="position:absolute">
                  <v:stroke color="black" weight="15840" joinstyle="miter" endcap="flat"/>
                  <v:fill o:detectmouseclick="t" on="false"/>
                  <w10:wrap type="none"/>
                </v:line>
                <v:shape id="shape_0" stroked="f" o:allowincell="f" style="position:absolute;left:3256;top:1472;width:1321;height:4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i/>
                            <w:kern w:val="2"/>
                            <w:szCs w:val="20"/>
                            <w:bCs/>
                            <w:i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P = </w:t>
                        </w: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0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Figur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  <w:r>
        <w:rPr>
          <w:b/>
          <w:bCs/>
          <w:sz w:val="23"/>
          <w:szCs w:val="23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|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p37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nduced </w:t>
      </w:r>
      <w:r>
        <w:rPr>
          <w:rFonts w:cs="Times New Roman" w:ascii="Times New Roman" w:hAnsi="Times New Roman"/>
          <w:b/>
          <w:bCs/>
          <w:sz w:val="24"/>
          <w:szCs w:val="24"/>
        </w:rPr>
        <w:t>cell apoptosis correlated with membrane gp96 and HER2 levels in breast cancer cell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 xml:space="preserve">Cells were treated with </w:t>
      </w:r>
      <w:r>
        <w:rPr>
          <w:rFonts w:cs="Times New Roman" w:ascii="Times New Roman" w:hAnsi="Times New Roman"/>
          <w:bCs/>
          <w:sz w:val="24"/>
          <w:szCs w:val="24"/>
        </w:rPr>
        <w:t>p37 peptide as in Fig. 3B</w:t>
      </w:r>
      <w:r>
        <w:rPr>
          <w:rFonts w:cs="Times New Roman" w:ascii="Times New Roman" w:hAnsi="Times New Roman"/>
          <w:bCs/>
          <w:sz w:val="24"/>
          <w:szCs w:val="24"/>
        </w:rPr>
        <w:t xml:space="preserve">. Cellular apoptosis were analyzed by FACS, and the percentage of apoptotic cells (Annexin </w:t>
      </w:r>
      <w:r>
        <w:rPr>
          <w:rFonts w:cs="Times New Roman" w:ascii="Times New Roman" w:hAnsi="Times New Roman"/>
          <w:bCs/>
          <w:sz w:val="24"/>
          <w:szCs w:val="24"/>
        </w:rPr>
        <w:t>V</w:t>
      </w:r>
      <w:r>
        <w:rPr>
          <w:rFonts w:cs="Times New Roman" w:ascii="Times New Roman" w:hAnsi="Times New Roman"/>
          <w:bCs/>
          <w:sz w:val="24"/>
          <w:szCs w:val="24"/>
        </w:rPr>
        <w:t xml:space="preserve"> single positive and Annexin V/PI double positive) was determined. Results are presented as means ± SD from three independent experime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rFonts w:eastAsia="宋体;SimSun"/>
      <w:b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08:13:00Z</dcterms:created>
  <dc:creator>new</dc:creator>
  <dc:description/>
  <cp:keywords/>
  <dc:language>en-US</dc:language>
  <cp:lastModifiedBy>hp</cp:lastModifiedBy>
  <cp:lastPrinted>2014-10-06T15:15:00Z</cp:lastPrinted>
  <dcterms:modified xsi:type="dcterms:W3CDTF">2015-03-24T04:05:00Z</dcterms:modified>
  <cp:revision>88</cp:revision>
  <dc:subject/>
  <dc:title/>
</cp:coreProperties>
</file>